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3A0162" w14:textId="0F9DFB11" w:rsidR="005D4A66" w:rsidRPr="004F318A" w:rsidRDefault="00A15AE0" w:rsidP="004F318A">
      <w:pPr>
        <w:spacing w:before="120" w:after="120" w:line="240" w:lineRule="auto"/>
        <w:ind w:left="1418" w:hanging="1418"/>
        <w:jc w:val="both"/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  <w:r w:rsidRPr="00A15AE0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 xml:space="preserve">Table D: </w:t>
      </w:r>
      <w:r w:rsidR="00933A8B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ab/>
      </w:r>
      <w:r w:rsidRPr="00A15AE0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Pairwise comparison regarding the surface roughness (µm) among different materials before and after thermocycling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97"/>
        <w:gridCol w:w="2768"/>
        <w:gridCol w:w="1794"/>
        <w:gridCol w:w="1828"/>
      </w:tblGrid>
      <w:tr w:rsidR="005D4A66" w:rsidRPr="005D4A66" w14:paraId="57B8455F" w14:textId="77777777" w:rsidTr="004F31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Merge w:val="restart"/>
            <w:vAlign w:val="center"/>
          </w:tcPr>
          <w:p w14:paraId="3C53D548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1575" w:type="pct"/>
            <w:vMerge w:val="restart"/>
            <w:vAlign w:val="center"/>
          </w:tcPr>
          <w:p w14:paraId="772A0C56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Compared to</w:t>
            </w:r>
          </w:p>
        </w:tc>
        <w:tc>
          <w:tcPr>
            <w:tcW w:w="2061" w:type="pct"/>
            <w:gridSpan w:val="2"/>
            <w:vAlign w:val="center"/>
          </w:tcPr>
          <w:p w14:paraId="23282FA3" w14:textId="3B764244" w:rsidR="005D4A66" w:rsidRPr="005D4A66" w:rsidRDefault="00916269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r w:rsidRPr="00916269">
              <w:rPr>
                <w:rFonts w:ascii="Times New Roman" w:eastAsia="Aptos" w:hAnsi="Times New Roman" w:cs="Times New Roman"/>
                <w:i/>
                <w:iCs/>
                <w:sz w:val="24"/>
                <w:szCs w:val="24"/>
                <w:lang w:val="en-US"/>
              </w:rPr>
              <w:t>P value 1</w:t>
            </w:r>
          </w:p>
        </w:tc>
      </w:tr>
      <w:tr w:rsidR="005D4A66" w:rsidRPr="005D4A66" w14:paraId="2A6D79CA" w14:textId="77777777" w:rsidTr="004F3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Merge/>
            <w:vAlign w:val="center"/>
          </w:tcPr>
          <w:p w14:paraId="534A4073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5" w:type="pct"/>
            <w:vMerge/>
            <w:vAlign w:val="center"/>
          </w:tcPr>
          <w:p w14:paraId="62976E0B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pct"/>
            <w:vAlign w:val="center"/>
          </w:tcPr>
          <w:p w14:paraId="666575E8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Before</w:t>
            </w:r>
          </w:p>
        </w:tc>
        <w:tc>
          <w:tcPr>
            <w:tcW w:w="1040" w:type="pct"/>
            <w:vAlign w:val="center"/>
          </w:tcPr>
          <w:p w14:paraId="5D694449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After</w:t>
            </w:r>
          </w:p>
        </w:tc>
      </w:tr>
      <w:tr w:rsidR="005D4A66" w:rsidRPr="005D4A66" w14:paraId="0BAF8EE3" w14:textId="77777777" w:rsidTr="004F3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Merge w:val="restart"/>
            <w:vAlign w:val="center"/>
          </w:tcPr>
          <w:p w14:paraId="44E608FC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Omnichroma</w:t>
            </w:r>
          </w:p>
        </w:tc>
        <w:tc>
          <w:tcPr>
            <w:tcW w:w="1575" w:type="pct"/>
            <w:vAlign w:val="center"/>
          </w:tcPr>
          <w:p w14:paraId="47F373C7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Neo Spectra ST HV</w:t>
            </w:r>
          </w:p>
        </w:tc>
        <w:tc>
          <w:tcPr>
            <w:tcW w:w="1021" w:type="pct"/>
            <w:vAlign w:val="center"/>
          </w:tcPr>
          <w:p w14:paraId="61AD7707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11*</w:t>
            </w:r>
          </w:p>
        </w:tc>
        <w:tc>
          <w:tcPr>
            <w:tcW w:w="1040" w:type="pct"/>
            <w:vAlign w:val="center"/>
          </w:tcPr>
          <w:p w14:paraId="56BC2A4C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26*</w:t>
            </w:r>
          </w:p>
        </w:tc>
      </w:tr>
      <w:tr w:rsidR="005D4A66" w:rsidRPr="005D4A66" w14:paraId="25E13D33" w14:textId="77777777" w:rsidTr="004F3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Merge/>
            <w:vAlign w:val="center"/>
          </w:tcPr>
          <w:p w14:paraId="690955CE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262DBAA5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Filtek Z350XT</w:t>
            </w:r>
          </w:p>
        </w:tc>
        <w:tc>
          <w:tcPr>
            <w:tcW w:w="1021" w:type="pct"/>
            <w:vAlign w:val="center"/>
          </w:tcPr>
          <w:p w14:paraId="435E1A9E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040" w:type="pct"/>
            <w:vAlign w:val="center"/>
          </w:tcPr>
          <w:p w14:paraId="0C2FEE9A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24*</w:t>
            </w:r>
          </w:p>
        </w:tc>
      </w:tr>
      <w:tr w:rsidR="005D4A66" w:rsidRPr="005D4A66" w14:paraId="2A327046" w14:textId="77777777" w:rsidTr="004F3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vAlign w:val="center"/>
          </w:tcPr>
          <w:p w14:paraId="4CF58A4B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Neo Spectra ST HV</w:t>
            </w:r>
          </w:p>
        </w:tc>
        <w:tc>
          <w:tcPr>
            <w:tcW w:w="1575" w:type="pct"/>
            <w:vAlign w:val="center"/>
          </w:tcPr>
          <w:p w14:paraId="02C74501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Filtek Z350XT</w:t>
            </w:r>
          </w:p>
        </w:tc>
        <w:tc>
          <w:tcPr>
            <w:tcW w:w="1021" w:type="pct"/>
            <w:vAlign w:val="center"/>
          </w:tcPr>
          <w:p w14:paraId="31AEDE1A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315</w:t>
            </w:r>
          </w:p>
        </w:tc>
        <w:tc>
          <w:tcPr>
            <w:tcW w:w="1040" w:type="pct"/>
            <w:vAlign w:val="center"/>
          </w:tcPr>
          <w:p w14:paraId="1C8B61C4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</w:tbl>
    <w:p w14:paraId="6C09FFA0" w14:textId="5D27D159" w:rsidR="005D4A66" w:rsidRPr="004F318A" w:rsidRDefault="00916269" w:rsidP="004F318A">
      <w:pPr>
        <w:spacing w:before="120" w:after="0" w:line="240" w:lineRule="auto"/>
        <w:jc w:val="both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916269">
        <w:rPr>
          <w:rFonts w:ascii="Times New Roman" w:eastAsia="Aptos" w:hAnsi="Times New Roman" w:cs="Times New Roman"/>
          <w:sz w:val="20"/>
          <w:szCs w:val="20"/>
          <w:lang w:val="en-US"/>
        </w:rPr>
        <w:t>*Statistically significant difference at p value &lt; 0.05, P value 1: Tukey’s post hoc test</w:t>
      </w:r>
    </w:p>
    <w:p w14:paraId="15DBE702" w14:textId="77777777" w:rsidR="005D4A66" w:rsidRDefault="005D4A66">
      <w:pPr>
        <w:rPr>
          <w:lang w:val="en-US"/>
        </w:rPr>
      </w:pPr>
    </w:p>
    <w:p w14:paraId="3C7B3165" w14:textId="77777777" w:rsidR="005D4A66" w:rsidRDefault="005D4A66">
      <w:pPr>
        <w:rPr>
          <w:lang w:val="en-US"/>
        </w:rPr>
      </w:pPr>
    </w:p>
    <w:p w14:paraId="2E3A1ECA" w14:textId="77777777" w:rsidR="005D4A66" w:rsidRDefault="005D4A66" w:rsidP="005D4A66">
      <w:pPr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</w:p>
    <w:sectPr w:rsidR="005D4A66" w:rsidSect="00C01A5E">
      <w:pgSz w:w="11906" w:h="16838" w:code="9"/>
      <w:pgMar w:top="1701" w:right="1276" w:bottom="1701" w:left="1843" w:header="851" w:footer="85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829"/>
    <w:rsid w:val="00071130"/>
    <w:rsid w:val="002565E7"/>
    <w:rsid w:val="002A7B24"/>
    <w:rsid w:val="002D2C3E"/>
    <w:rsid w:val="004F318A"/>
    <w:rsid w:val="005B6606"/>
    <w:rsid w:val="005D4A66"/>
    <w:rsid w:val="00756D0F"/>
    <w:rsid w:val="007A7DD5"/>
    <w:rsid w:val="007C2822"/>
    <w:rsid w:val="00880829"/>
    <w:rsid w:val="00916269"/>
    <w:rsid w:val="00933A8B"/>
    <w:rsid w:val="00A15AE0"/>
    <w:rsid w:val="00A50829"/>
    <w:rsid w:val="00B42852"/>
    <w:rsid w:val="00B45BC4"/>
    <w:rsid w:val="00C01A5E"/>
    <w:rsid w:val="00CA294C"/>
    <w:rsid w:val="00D0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F43E8"/>
  <w15:chartTrackingRefBased/>
  <w15:docId w15:val="{D535D582-47D3-40F4-8104-642F032C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8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8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8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8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8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8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8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8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8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8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8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829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5D4A6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D4A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71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711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6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21AB3-1EFF-47CE-8876-4F48F8C5E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albayati</dc:creator>
  <cp:keywords/>
  <dc:description/>
  <cp:lastModifiedBy>Basma Eltaweel</cp:lastModifiedBy>
  <cp:revision>2</cp:revision>
  <dcterms:created xsi:type="dcterms:W3CDTF">2025-07-03T12:59:00Z</dcterms:created>
  <dcterms:modified xsi:type="dcterms:W3CDTF">2025-07-03T12:59:00Z</dcterms:modified>
</cp:coreProperties>
</file>